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F773E" w14:textId="77777777" w:rsidR="00D95BA9" w:rsidRPr="00DE0042" w:rsidRDefault="00D95BA9" w:rsidP="00D95BA9">
      <w:pPr>
        <w:spacing w:after="0" w:line="480" w:lineRule="auto"/>
        <w:ind w:left="-680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Supplementary </w:t>
      </w:r>
      <w:r w:rsidRPr="00DE0042">
        <w:rPr>
          <w:rFonts w:asciiTheme="majorBidi" w:eastAsia="Times New Roman" w:hAnsiTheme="majorBidi" w:cstheme="majorBidi"/>
          <w:sz w:val="24"/>
          <w:szCs w:val="24"/>
        </w:rPr>
        <w:t xml:space="preserve">Table 1. Demographic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nd characteristics </w:t>
      </w:r>
      <w:r w:rsidRPr="00DE0042">
        <w:rPr>
          <w:rFonts w:asciiTheme="majorBidi" w:eastAsia="Times New Roman" w:hAnsiTheme="majorBidi" w:cstheme="majorBidi"/>
          <w:sz w:val="24"/>
          <w:szCs w:val="24"/>
        </w:rPr>
        <w:t>of respondent sites</w:t>
      </w: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6510"/>
        <w:gridCol w:w="1365"/>
        <w:gridCol w:w="1410"/>
        <w:gridCol w:w="1489"/>
      </w:tblGrid>
      <w:tr w:rsidR="00D95BA9" w:rsidRPr="00DE0042" w14:paraId="65EBC6B6" w14:textId="77777777" w:rsidTr="0023601D">
        <w:tc>
          <w:tcPr>
            <w:tcW w:w="6510" w:type="dxa"/>
            <w:tcBorders>
              <w:left w:val="nil"/>
              <w:bottom w:val="single" w:sz="4" w:space="0" w:color="auto"/>
              <w:right w:val="nil"/>
            </w:tcBorders>
          </w:tcPr>
          <w:p w14:paraId="4A6E78C3" w14:textId="77777777" w:rsidR="00D95BA9" w:rsidRPr="00C85BF6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85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</w:tcPr>
          <w:p w14:paraId="0B1BB89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N=38),    N 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41864ED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Canada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=16)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    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14:paraId="588AF52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SA (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=22)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     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D95BA9" w:rsidRPr="00DE0042" w14:paraId="5E70E266" w14:textId="77777777" w:rsidTr="0023601D">
        <w:trPr>
          <w:trHeight w:val="555"/>
        </w:trPr>
        <w:tc>
          <w:tcPr>
            <w:tcW w:w="6510" w:type="dxa"/>
            <w:tcBorders>
              <w:left w:val="nil"/>
              <w:bottom w:val="nil"/>
              <w:right w:val="nil"/>
            </w:tcBorders>
          </w:tcPr>
          <w:p w14:paraId="21332363" w14:textId="77777777" w:rsidR="00D95BA9" w:rsidRPr="00B4443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fessional role of respondents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41E15CB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7DADAFF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0B448361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5BA9" w:rsidRPr="00DE0042" w14:paraId="72F79328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2BAA4BCE" w14:textId="77777777" w:rsidR="00D95BA9" w:rsidRPr="00B4443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Neonatologis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F2AF521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4 (89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E0ABDE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3 (81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D24AC6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1 (95.5)</w:t>
            </w:r>
          </w:p>
        </w:tc>
      </w:tr>
      <w:tr w:rsidR="00D95BA9" w:rsidRPr="00DE0042" w14:paraId="09DD9E3B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1ED56343" w14:textId="77777777" w:rsidR="00D95BA9" w:rsidRPr="00B4443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Neonatal nurse practition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B4DD362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3B352D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17D958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48C0D498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160BF688" w14:textId="77777777" w:rsidR="00D95BA9" w:rsidRPr="00B4443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Pharmacis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3FD829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F88BE9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C05775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742815F8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28A8B2B2" w14:textId="77777777" w:rsidR="00D95BA9" w:rsidRPr="00B4443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nfection prevention and control practition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ADC2A9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B5A80C1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A0A31D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D95BA9" w:rsidRPr="00DE0042" w14:paraId="6E42F29E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FC2E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Quality coordinato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502D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AD3A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6E74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48E33948" w14:textId="77777777" w:rsidTr="0023601D">
        <w:trPr>
          <w:trHeight w:val="552"/>
        </w:trPr>
        <w:tc>
          <w:tcPr>
            <w:tcW w:w="6510" w:type="dxa"/>
            <w:tcBorders>
              <w:left w:val="nil"/>
              <w:bottom w:val="nil"/>
              <w:right w:val="nil"/>
            </w:tcBorders>
          </w:tcPr>
          <w:p w14:paraId="19628C37" w14:textId="77777777" w:rsidR="00D95BA9" w:rsidRPr="00B9269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vel NICU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74A9D45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3244474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006F4CD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5BA9" w:rsidRPr="00DE0042" w14:paraId="5B04B7BD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501957F2" w14:textId="77777777" w:rsidR="00D95BA9" w:rsidRPr="00B9269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Level 4 (</w:t>
            </w: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Regional NICU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74FCD9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9 (76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B8EB1D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43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C49170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2 (100.0)</w:t>
            </w:r>
          </w:p>
        </w:tc>
      </w:tr>
      <w:tr w:rsidR="00D95BA9" w:rsidRPr="00DE0042" w14:paraId="4A0B5999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5F09ABD8" w14:textId="77777777" w:rsidR="00D95BA9" w:rsidRPr="00B9269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Level 3 (</w:t>
            </w: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NICU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11263A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21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9868E0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50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A03ACD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439571C0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92F1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Level 2 (</w:t>
            </w: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Special care nursery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FECB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89872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D2C3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388F37CA" w14:textId="77777777" w:rsidTr="0023601D">
        <w:trPr>
          <w:trHeight w:val="558"/>
        </w:trPr>
        <w:tc>
          <w:tcPr>
            <w:tcW w:w="6510" w:type="dxa"/>
            <w:tcBorders>
              <w:left w:val="nil"/>
              <w:bottom w:val="nil"/>
              <w:right w:val="nil"/>
            </w:tcBorders>
          </w:tcPr>
          <w:p w14:paraId="5739A8B1" w14:textId="77777777" w:rsidR="00D95BA9" w:rsidRPr="00771BBB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ICU admissions per year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5A09754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37E4081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42184801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5BA9" w:rsidRPr="00DE0042" w14:paraId="35D8B9B0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695C09A9" w14:textId="77777777" w:rsidR="00D95BA9" w:rsidRPr="00771BBB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00-4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AEB8AF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15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93ECECB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99009E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22.7)</w:t>
            </w:r>
          </w:p>
        </w:tc>
      </w:tr>
      <w:tr w:rsidR="00D95BA9" w:rsidRPr="00DE0042" w14:paraId="571C7571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56585573" w14:textId="77777777" w:rsidR="00D95BA9" w:rsidRPr="00771BBB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01-6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5D305A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0 (26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B8DA31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2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3B5F8F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27.3)</w:t>
            </w:r>
          </w:p>
        </w:tc>
      </w:tr>
      <w:tr w:rsidR="00D95BA9" w:rsidRPr="00DE0042" w14:paraId="15F2050C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79D250DB" w14:textId="77777777" w:rsidR="00D95BA9" w:rsidRPr="00771BBB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01-8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474D57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18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12E5CCB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AAACFC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22.7)</w:t>
            </w:r>
          </w:p>
        </w:tc>
      </w:tr>
      <w:tr w:rsidR="00D95BA9" w:rsidRPr="00DE0042" w14:paraId="35188A5B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00B86B97" w14:textId="77777777" w:rsidR="00D95BA9" w:rsidRPr="00771BBB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01-10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E04253F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15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015ADD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2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ABBE3A2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</w:tc>
      </w:tr>
      <w:tr w:rsidR="00D95BA9" w:rsidRPr="00DE0042" w14:paraId="48B9DA85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098089FF" w14:textId="77777777" w:rsidR="00D95BA9" w:rsidRPr="00771BBB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&gt;10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33AB34F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21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DFDB5F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2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93A9D86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8.2)</w:t>
            </w:r>
          </w:p>
        </w:tc>
      </w:tr>
      <w:tr w:rsidR="00D95BA9" w:rsidRPr="00DE0042" w14:paraId="521AA257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10D0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 don’t know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E019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0BAB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8517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0D45A78C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2C888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6D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ICU number of beds</w:t>
            </w:r>
          </w:p>
          <w:p w14:paraId="4B63FCF2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20</w:t>
            </w:r>
          </w:p>
          <w:p w14:paraId="55EBAD33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0-40</w:t>
            </w:r>
          </w:p>
          <w:p w14:paraId="4D605CD6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1-60</w:t>
            </w:r>
          </w:p>
          <w:p w14:paraId="04D65962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1-80</w:t>
            </w:r>
          </w:p>
          <w:p w14:paraId="2E2FBDB3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1-100</w:t>
            </w:r>
          </w:p>
          <w:p w14:paraId="788D3F3C" w14:textId="77777777" w:rsidR="00D95BA9" w:rsidRPr="00AC08B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1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FDE60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24C2F333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 (5.3)</w:t>
            </w:r>
          </w:p>
          <w:p w14:paraId="65F8BBB3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4 (36.8)</w:t>
            </w:r>
          </w:p>
          <w:p w14:paraId="1245A982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3 (34.2)</w:t>
            </w:r>
          </w:p>
          <w:p w14:paraId="15848DC9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 (10.5)</w:t>
            </w:r>
          </w:p>
          <w:p w14:paraId="19401C48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 (5.3)</w:t>
            </w:r>
          </w:p>
          <w:p w14:paraId="4B89BBD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 (7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7FE18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2DDBDA80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  <w:p w14:paraId="665A3D09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0 (62.5)</w:t>
            </w:r>
          </w:p>
          <w:p w14:paraId="2EE4689F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 (18.8)</w:t>
            </w:r>
          </w:p>
          <w:p w14:paraId="0B8E7A40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  <w:p w14:paraId="73F49E99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  <w:p w14:paraId="0A753A0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F4441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6C2A502C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  <w:p w14:paraId="2E528AAB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4 (18.2)</w:t>
            </w:r>
          </w:p>
          <w:p w14:paraId="2F9E7E24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45.5)</w:t>
            </w:r>
          </w:p>
          <w:p w14:paraId="6E59F182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  <w:p w14:paraId="0B92FE8B" w14:textId="77777777" w:rsidR="00D95BA9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  <w:p w14:paraId="213BC6C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 (13.6)</w:t>
            </w:r>
          </w:p>
        </w:tc>
      </w:tr>
      <w:tr w:rsidR="00D95BA9" w:rsidRPr="00DE0042" w14:paraId="489966BC" w14:textId="77777777" w:rsidTr="0023601D">
        <w:trPr>
          <w:trHeight w:val="675"/>
        </w:trPr>
        <w:tc>
          <w:tcPr>
            <w:tcW w:w="6510" w:type="dxa"/>
            <w:tcBorders>
              <w:left w:val="nil"/>
              <w:bottom w:val="nil"/>
              <w:right w:val="nil"/>
            </w:tcBorders>
          </w:tcPr>
          <w:p w14:paraId="443964E0" w14:textId="77777777" w:rsidR="00D95BA9" w:rsidRPr="00785965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MRSA screening practices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68DFB5FF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6955E28F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1EE16982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5BA9" w:rsidRPr="00DE0042" w14:paraId="1A9504E2" w14:textId="77777777" w:rsidTr="0023601D">
        <w:trPr>
          <w:trHeight w:val="675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40071137" w14:textId="77777777" w:rsidR="00D95BA9" w:rsidRPr="00785965" w:rsidRDefault="00D95BA9" w:rsidP="0023601D">
            <w:pPr>
              <w:spacing w:line="480" w:lineRule="auto"/>
              <w:ind w:left="40" w:hanging="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Patients transferred to NICU from an outside hospital, emergency department, or hom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A2C396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5 (39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DA4119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1 (68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A44C06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8.2)</w:t>
            </w:r>
          </w:p>
        </w:tc>
      </w:tr>
      <w:tr w:rsidR="00D95BA9" w:rsidRPr="00DE0042" w14:paraId="71CCCB39" w14:textId="77777777" w:rsidTr="0023601D">
        <w:trPr>
          <w:trHeight w:val="675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61E91C0E" w14:textId="77777777" w:rsidR="00D95BA9" w:rsidRPr="00785965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ll patients on admiss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6E629A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4 (36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6D8494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27FF452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2 (54.5)</w:t>
            </w:r>
          </w:p>
        </w:tc>
      </w:tr>
      <w:tr w:rsidR="00D95BA9" w:rsidRPr="00DE0042" w14:paraId="44BE2CF8" w14:textId="77777777" w:rsidTr="0023601D">
        <w:trPr>
          <w:trHeight w:val="675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589D36F4" w14:textId="77777777" w:rsidR="00D95BA9" w:rsidRPr="00785965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Do not scre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252023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18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F2AB33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42A45A1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27.3)</w:t>
            </w:r>
          </w:p>
        </w:tc>
      </w:tr>
      <w:tr w:rsidR="00D95BA9" w:rsidRPr="00DE0042" w14:paraId="14117AC4" w14:textId="77777777" w:rsidTr="0023601D">
        <w:trPr>
          <w:trHeight w:val="675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4ED00D1F" w14:textId="77777777" w:rsidR="00D95BA9" w:rsidRPr="00785965" w:rsidRDefault="00D95BA9" w:rsidP="0023601D">
            <w:pPr>
              <w:spacing w:line="480" w:lineRule="auto"/>
              <w:ind w:left="40" w:hanging="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Selected patients, by proximity to a case of MRSA recognized in the NICU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E942EB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15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5D1BF4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31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AA416F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D95BA9" w:rsidRPr="00DE0042" w14:paraId="688C31F0" w14:textId="77777777" w:rsidTr="0023601D">
        <w:trPr>
          <w:trHeight w:val="675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7D9F68CC" w14:textId="77777777" w:rsidR="00D95BA9" w:rsidRPr="00785965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ll patients, when a case of MRSA is recognized in the NICU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8451C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13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A41CF8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31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9C43E06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3BFC68C8" w14:textId="77777777" w:rsidTr="0023601D">
        <w:trPr>
          <w:trHeight w:val="675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6564A225" w14:textId="77777777" w:rsidR="00D95BA9" w:rsidRPr="00785965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Screening is performed, but unsure which patients are screene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0AD5D1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5D98B5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5C404E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493FD739" w14:textId="77777777" w:rsidTr="0023601D">
        <w:trPr>
          <w:trHeight w:val="675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5D4CA535" w14:textId="77777777" w:rsidR="00D95BA9" w:rsidRPr="00785965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Unsure if screening is performe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06AD95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E1FC3F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3AD451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5223A794" w14:textId="77777777" w:rsidTr="0023601D">
        <w:trPr>
          <w:trHeight w:val="675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08012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E0EA1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15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3F30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F4AC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22.7)</w:t>
            </w:r>
          </w:p>
        </w:tc>
      </w:tr>
      <w:tr w:rsidR="00D95BA9" w:rsidRPr="00DE0042" w14:paraId="56D0021A" w14:textId="77777777" w:rsidTr="0023601D">
        <w:trPr>
          <w:trHeight w:val="552"/>
        </w:trPr>
        <w:tc>
          <w:tcPr>
            <w:tcW w:w="6510" w:type="dxa"/>
            <w:tcBorders>
              <w:left w:val="nil"/>
              <w:bottom w:val="nil"/>
              <w:right w:val="nil"/>
            </w:tcBorders>
          </w:tcPr>
          <w:p w14:paraId="3CE0AE1C" w14:textId="77777777" w:rsidR="00D95BA9" w:rsidRPr="00102986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ICU MRSA positivity rate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12843DB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76416621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45F80476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5BA9" w:rsidRPr="00DE0042" w14:paraId="0E46A5D7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04ED741E" w14:textId="77777777" w:rsidR="00D95BA9" w:rsidRPr="00102986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&lt;5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48C601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0 (52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85021BC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50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52B040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2 (54.5)</w:t>
            </w:r>
          </w:p>
        </w:tc>
      </w:tr>
      <w:tr w:rsidR="00D95BA9" w:rsidRPr="00DE0042" w14:paraId="66FC7741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4754D131" w14:textId="77777777" w:rsidR="00D95BA9" w:rsidRPr="00102986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-15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BEA2576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0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0ABDF7C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CA953B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</w:tc>
      </w:tr>
      <w:tr w:rsidR="00D95BA9" w:rsidRPr="00DE0042" w14:paraId="04D9A469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7E77E8A1" w14:textId="77777777" w:rsidR="00D95BA9" w:rsidRPr="00102986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Screening not performe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924578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23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23EDDB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0CD73A1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31.8)</w:t>
            </w:r>
          </w:p>
        </w:tc>
      </w:tr>
      <w:tr w:rsidR="00D95BA9" w:rsidRPr="00DE0042" w14:paraId="55D4BDE2" w14:textId="77777777" w:rsidTr="0023601D">
        <w:trPr>
          <w:trHeight w:val="552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4F71C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Don’t know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8B20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13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2B3F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25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F33D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D95BA9" w:rsidRPr="00DE0042" w14:paraId="46EA1DEB" w14:textId="77777777" w:rsidTr="0023601D">
        <w:trPr>
          <w:trHeight w:val="553"/>
        </w:trPr>
        <w:tc>
          <w:tcPr>
            <w:tcW w:w="6510" w:type="dxa"/>
            <w:tcBorders>
              <w:left w:val="nil"/>
              <w:bottom w:val="nil"/>
              <w:right w:val="nil"/>
            </w:tcBorders>
          </w:tcPr>
          <w:p w14:paraId="5D856DD4" w14:textId="77777777" w:rsidR="00D95BA9" w:rsidRPr="001D6FA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NICU CoNS anti-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phylococcal penicillin resistance rate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62D338F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5C3DBC4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476D4B2F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5BA9" w:rsidRPr="00DE0042" w14:paraId="29962420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1E8AA407" w14:textId="77777777" w:rsidR="00D95BA9" w:rsidRPr="001D6FA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&lt;5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7C36A5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23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ED3AEF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9EB793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31.8)</w:t>
            </w:r>
          </w:p>
        </w:tc>
      </w:tr>
      <w:tr w:rsidR="00D95BA9" w:rsidRPr="00DE0042" w14:paraId="0BA75353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7FF49DBD" w14:textId="77777777" w:rsidR="00D95BA9" w:rsidRPr="001D6FA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-15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6544BC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AEAFAC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3A2E7E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D95BA9" w:rsidRPr="00DE0042" w14:paraId="336B03E1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2D3458CA" w14:textId="77777777" w:rsidR="00D95BA9" w:rsidRPr="001D6FA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5-3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C3F1BB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C172F9F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08AAF12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D95BA9" w:rsidRPr="00DE0042" w14:paraId="4CE76A25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2B80AD60" w14:textId="77777777" w:rsidR="00D95BA9" w:rsidRPr="001D6FA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0-5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287FF2A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7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654A61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8743378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</w:tc>
      </w:tr>
      <w:tr w:rsidR="00D95BA9" w:rsidRPr="00DE0042" w14:paraId="3AFCBF84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64DFE854" w14:textId="77777777" w:rsidR="00D95BA9" w:rsidRPr="001D6FA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&gt;5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CE0C50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3 (34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5F316E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5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9C162EB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8.2)</w:t>
            </w:r>
          </w:p>
        </w:tc>
      </w:tr>
      <w:tr w:rsidR="00D95BA9" w:rsidRPr="00DE0042" w14:paraId="3FF6F1A5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nil"/>
              <w:right w:val="nil"/>
            </w:tcBorders>
          </w:tcPr>
          <w:p w14:paraId="0D4C053F" w14:textId="77777777" w:rsidR="00D95BA9" w:rsidRPr="001D6FA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esting</w:t>
            </w: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ot performe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871F0A5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5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629AA9C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782CCC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</w:tc>
      </w:tr>
      <w:tr w:rsidR="00D95BA9" w:rsidRPr="00DE0042" w14:paraId="147B688B" w14:textId="77777777" w:rsidTr="0023601D">
        <w:trPr>
          <w:trHeight w:val="551"/>
        </w:trPr>
        <w:tc>
          <w:tcPr>
            <w:tcW w:w="6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10A6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Don’t know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7F0FF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23.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544AD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18.8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852C0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27.3)</w:t>
            </w:r>
          </w:p>
        </w:tc>
      </w:tr>
      <w:tr w:rsidR="00D95BA9" w:rsidRPr="00DE0042" w14:paraId="1B31F11C" w14:textId="77777777" w:rsidTr="0023601D">
        <w:trPr>
          <w:trHeight w:val="555"/>
        </w:trPr>
        <w:tc>
          <w:tcPr>
            <w:tcW w:w="6510" w:type="dxa"/>
            <w:tcBorders>
              <w:left w:val="nil"/>
              <w:bottom w:val="nil"/>
              <w:right w:val="nil"/>
            </w:tcBorders>
          </w:tcPr>
          <w:p w14:paraId="5D665956" w14:textId="77777777" w:rsidR="00D95BA9" w:rsidRPr="004B30B3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stitutional guideline on empiric antibiotic therapy for LOS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3A7E24F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145CE0B7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4A257CCF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95BA9" w:rsidRPr="00DE0042" w14:paraId="6657F08E" w14:textId="77777777" w:rsidTr="0023601D">
        <w:trPr>
          <w:trHeight w:val="555"/>
        </w:trPr>
        <w:tc>
          <w:tcPr>
            <w:tcW w:w="6510" w:type="dxa"/>
            <w:tcBorders>
              <w:top w:val="nil"/>
              <w:left w:val="nil"/>
              <w:right w:val="nil"/>
            </w:tcBorders>
          </w:tcPr>
          <w:p w14:paraId="65FB85D4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7D49FADE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0 (52.6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1A2A0339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25.0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58CA5CD3" w14:textId="77777777" w:rsidR="00D95BA9" w:rsidRPr="00DE0042" w:rsidRDefault="00D95BA9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6 (72.7)</w:t>
            </w:r>
          </w:p>
        </w:tc>
      </w:tr>
    </w:tbl>
    <w:p w14:paraId="5ED29233" w14:textId="06A11994" w:rsidR="00D95BA9" w:rsidRPr="00D95BA9" w:rsidRDefault="00D95BA9" w:rsidP="00D95BA9">
      <w:pPr>
        <w:spacing w:after="0" w:line="480" w:lineRule="auto"/>
        <w:ind w:left="-709"/>
        <w:rPr>
          <w:rFonts w:asciiTheme="majorBidi" w:eastAsia="Times New Roman" w:hAnsiTheme="majorBidi" w:cstheme="majorBidi"/>
        </w:rPr>
      </w:pPr>
      <w:r w:rsidRPr="00DE0042">
        <w:rPr>
          <w:rFonts w:asciiTheme="majorBidi" w:eastAsia="Times New Roman" w:hAnsiTheme="majorBidi" w:cstheme="majorBidi"/>
          <w:sz w:val="20"/>
          <w:szCs w:val="20"/>
        </w:rPr>
        <w:t xml:space="preserve">NICU (neonatal intensive care unit); MRSA (methicillin-resistant </w:t>
      </w:r>
      <w:r w:rsidRPr="00DE0042">
        <w:rPr>
          <w:rFonts w:asciiTheme="majorBidi" w:eastAsia="Times New Roman" w:hAnsiTheme="majorBidi" w:cstheme="majorBidi"/>
          <w:i/>
          <w:iCs/>
          <w:sz w:val="20"/>
          <w:szCs w:val="20"/>
        </w:rPr>
        <w:t>Staphylococcus aureus</w:t>
      </w:r>
      <w:r w:rsidRPr="00DE0042">
        <w:rPr>
          <w:rFonts w:asciiTheme="majorBidi" w:eastAsia="Times New Roman" w:hAnsiTheme="majorBidi" w:cstheme="majorBidi"/>
          <w:sz w:val="20"/>
          <w:szCs w:val="20"/>
        </w:rPr>
        <w:t xml:space="preserve">); CoNS (coagulase-negative </w:t>
      </w:r>
      <w:r w:rsidRPr="00B66DE9">
        <w:rPr>
          <w:rFonts w:asciiTheme="majorBidi" w:eastAsia="Times New Roman" w:hAnsiTheme="majorBidi" w:cstheme="majorBidi"/>
          <w:i/>
          <w:iCs/>
          <w:sz w:val="20"/>
          <w:szCs w:val="20"/>
        </w:rPr>
        <w:t>Staphylococcus</w:t>
      </w:r>
      <w:r w:rsidRPr="00DE0042">
        <w:rPr>
          <w:rFonts w:asciiTheme="majorBidi" w:eastAsia="Times New Roman" w:hAnsiTheme="majorBidi" w:cstheme="majorBidi"/>
          <w:sz w:val="20"/>
          <w:szCs w:val="20"/>
        </w:rPr>
        <w:t>); LOS (late-onset sepsis).</w:t>
      </w:r>
    </w:p>
    <w:sectPr w:rsidR="00D95BA9" w:rsidRPr="00D95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BA9"/>
    <w:rsid w:val="00837B18"/>
    <w:rsid w:val="00D9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6F0C0"/>
  <w15:chartTrackingRefBased/>
  <w15:docId w15:val="{E63F209D-BA24-4571-9AEA-D1C3A45B8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BA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B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B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B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B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B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B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B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B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B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B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5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B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5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B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5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BA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5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B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5BA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Petel</dc:creator>
  <cp:keywords/>
  <dc:description/>
  <cp:lastModifiedBy>Dara Petel</cp:lastModifiedBy>
  <cp:revision>1</cp:revision>
  <dcterms:created xsi:type="dcterms:W3CDTF">2024-09-19T20:50:00Z</dcterms:created>
  <dcterms:modified xsi:type="dcterms:W3CDTF">2024-09-19T20:51:00Z</dcterms:modified>
</cp:coreProperties>
</file>